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B351FA" w14:textId="4DA47061" w:rsidR="00F242D8" w:rsidRPr="00F242D8" w:rsidRDefault="00F242D8" w:rsidP="00F242D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242D8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6218DF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F242D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242D8">
        <w:rPr>
          <w:rFonts w:ascii="Times New Roman" w:hAnsi="Times New Roman" w:cs="Times New Roman"/>
          <w:sz w:val="24"/>
          <w:szCs w:val="24"/>
        </w:rPr>
        <w:t>Python source code for image acquisition.</w:t>
      </w:r>
      <w:r w:rsidRPr="00F242D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F5CCAEB" w14:textId="229E531D" w:rsidR="00F242D8" w:rsidRPr="00DD2C2F" w:rsidRDefault="00F242D8" w:rsidP="00F242D8">
      <w:pPr>
        <w:rPr>
          <w:rFonts w:ascii="Times New Roman" w:hAnsi="Times New Roman" w:cs="Times New Roman"/>
          <w:sz w:val="24"/>
          <w:szCs w:val="24"/>
        </w:rPr>
      </w:pPr>
      <w:r w:rsidRPr="00DD2C2F">
        <w:rPr>
          <w:rFonts w:ascii="Times New Roman" w:hAnsi="Times New Roman" w:cs="Times New Roman"/>
          <w:sz w:val="24"/>
          <w:szCs w:val="24"/>
        </w:rPr>
        <w:t xml:space="preserve">Available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DD2C2F">
        <w:rPr>
          <w:rFonts w:ascii="Times New Roman" w:hAnsi="Times New Roman" w:cs="Times New Roman"/>
          <w:sz w:val="24"/>
          <w:szCs w:val="24"/>
        </w:rPr>
        <w:t xml:space="preserve">: </w:t>
      </w:r>
      <w:hyperlink r:id="rId6" w:history="1">
        <w:r w:rsidRPr="00F242D8">
          <w:rPr>
            <w:rStyle w:val="Hyperlink"/>
            <w:rFonts w:ascii="Times New Roman" w:hAnsi="Times New Roman" w:cs="Times New Roman"/>
            <w:sz w:val="24"/>
            <w:szCs w:val="24"/>
          </w:rPr>
          <w:t>https://github.com/miguel-aalonso/lowcost_P50</w:t>
        </w:r>
      </w:hyperlink>
    </w:p>
    <w:p w14:paraId="55E1972D" w14:textId="77777777" w:rsidR="00F242D8" w:rsidRDefault="00F242D8" w:rsidP="00F242D8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A71724A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"""</w:t>
      </w:r>
    </w:p>
    <w:p w14:paraId="7D3A4BA8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DISCLAIMER: </w:t>
      </w:r>
    </w:p>
    <w:p w14:paraId="407576E0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This software is provided "as is", without any warranty of </w:t>
      </w:r>
    </w:p>
    <w:p w14:paraId="755E392D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any kind, express or implied, including but not limited to </w:t>
      </w:r>
    </w:p>
    <w:p w14:paraId="3AC47054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the warranties of merchantability, fitness for a particular </w:t>
      </w:r>
    </w:p>
    <w:p w14:paraId="1D161F75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purpose, and noninfringement. In no event shall the authors </w:t>
      </w:r>
    </w:p>
    <w:p w14:paraId="74C19648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or copyright holders be liable for any claim, damages, or </w:t>
      </w:r>
    </w:p>
    <w:p w14:paraId="41AF2CA3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other liability, whether in an action of contract, tort, or </w:t>
      </w:r>
    </w:p>
    <w:p w14:paraId="78503304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otherwise, arising from, out of, or in connection with the </w:t>
      </w:r>
    </w:p>
    <w:p w14:paraId="37C21D6F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software or the use or other dealings in the software.</w:t>
      </w:r>
    </w:p>
    <w:p w14:paraId="2CF00444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</w:p>
    <w:p w14:paraId="0EE06F7C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This program was developed and tested using Python 3.10.14 </w:t>
      </w:r>
    </w:p>
    <w:p w14:paraId="5321A629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on Raspberry Pi OS with Desktop, running on a Raspberry Pi </w:t>
      </w:r>
    </w:p>
    <w:p w14:paraId="4CF062FD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4B.</w:t>
      </w:r>
    </w:p>
    <w:p w14:paraId="3D12538F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</w:p>
    <w:p w14:paraId="031C7204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Due to the generic nature of low-cost USB microscopes </w:t>
      </w:r>
    </w:p>
    <w:p w14:paraId="754EA77E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(cameras), they lack serial numbers or unique identifiers </w:t>
      </w:r>
    </w:p>
    <w:p w14:paraId="657C74C6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for differentiation. To identify and enumerate them for </w:t>
      </w:r>
    </w:p>
    <w:p w14:paraId="7298C557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image acquisition, it is important to connect one device at </w:t>
      </w:r>
    </w:p>
    <w:p w14:paraId="69D78CA5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a time. Under Linux, devices will be numbered based on the </w:t>
      </w:r>
    </w:p>
    <w:p w14:paraId="0D3B8178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order in which they are connected. The connection of the </w:t>
      </w:r>
    </w:p>
    <w:p w14:paraId="3EE27ECF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devices must be conducted before running this program.</w:t>
      </w:r>
    </w:p>
    <w:p w14:paraId="1227971B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</w:p>
    <w:p w14:paraId="13DC9A5D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This code handles image acquisition and should be run after </w:t>
      </w:r>
    </w:p>
    <w:p w14:paraId="111A9411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the microscopes' lighting and focus have been properly </w:t>
      </w:r>
    </w:p>
    <w:p w14:paraId="43AEFF15" w14:textId="77777777" w:rsidR="00F242D8" w:rsidRPr="00753D2E" w:rsidRDefault="00F242D8" w:rsidP="00F242D8">
      <w:pPr>
        <w:shd w:val="clear" w:color="auto" w:fill="1F4E79" w:themeFill="accent5" w:themeFillShade="80"/>
        <w:spacing w:after="0" w:line="285" w:lineRule="auto"/>
        <w:rPr>
          <w:lang w:val="es-MX"/>
        </w:rPr>
      </w:pPr>
      <w:r w:rsidRPr="00753D2E">
        <w:rPr>
          <w:rFonts w:ascii="monospace" w:eastAsia="monospace" w:hAnsi="monospace" w:cs="monospace"/>
          <w:color w:val="CE9178"/>
          <w:sz w:val="21"/>
          <w:szCs w:val="21"/>
          <w:lang w:val="es-MX"/>
        </w:rPr>
        <w:t>adjusted.</w:t>
      </w:r>
    </w:p>
    <w:p w14:paraId="2B7C973B" w14:textId="77777777" w:rsidR="00F242D8" w:rsidRPr="00753D2E" w:rsidRDefault="00F242D8" w:rsidP="00F242D8">
      <w:pPr>
        <w:shd w:val="clear" w:color="auto" w:fill="1F4E79" w:themeFill="accent5" w:themeFillShade="80"/>
        <w:spacing w:after="0" w:line="285" w:lineRule="auto"/>
        <w:rPr>
          <w:lang w:val="es-MX"/>
        </w:rPr>
      </w:pPr>
    </w:p>
    <w:p w14:paraId="65C27AAA" w14:textId="77777777" w:rsidR="00F242D8" w:rsidRPr="00753D2E" w:rsidRDefault="00F242D8" w:rsidP="00F242D8">
      <w:pPr>
        <w:shd w:val="clear" w:color="auto" w:fill="1F4E79" w:themeFill="accent5" w:themeFillShade="80"/>
        <w:spacing w:after="0" w:line="285" w:lineRule="auto"/>
        <w:rPr>
          <w:lang w:val="es-MX"/>
        </w:rPr>
      </w:pPr>
      <w:r w:rsidRPr="00753D2E">
        <w:rPr>
          <w:rFonts w:ascii="monospace" w:eastAsia="monospace" w:hAnsi="monospace" w:cs="monospace"/>
          <w:color w:val="CE9178"/>
          <w:sz w:val="21"/>
          <w:szCs w:val="21"/>
          <w:lang w:val="es-MX"/>
        </w:rPr>
        <w:t>CICESE, Ensenada, B.C.</w:t>
      </w:r>
    </w:p>
    <w:p w14:paraId="70E8A97E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Tue Sep 24 03:15:36 PM PDT 2024</w:t>
      </w:r>
    </w:p>
    <w:p w14:paraId="28BB2988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</w:p>
    <w:p w14:paraId="2F350978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</w:p>
    <w:p w14:paraId="20B909E0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"""</w:t>
      </w:r>
    </w:p>
    <w:p w14:paraId="75BCA293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</w:p>
    <w:p w14:paraId="60B5D730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</w:p>
    <w:p w14:paraId="3B0D3AF5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from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threading 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import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Thread</w:t>
      </w:r>
    </w:p>
    <w:p w14:paraId="059B9FC6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import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numpy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as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np</w:t>
      </w:r>
    </w:p>
    <w:p w14:paraId="3E4D2F72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import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time</w:t>
      </w:r>
    </w:p>
    <w:p w14:paraId="3221EAF4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import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cv2</w:t>
      </w:r>
    </w:p>
    <w:p w14:paraId="5A3F5181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lastRenderedPageBreak/>
        <w:t>import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os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</w:t>
      </w:r>
    </w:p>
    <w:p w14:paraId="4A26AAEA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</w:p>
    <w:p w14:paraId="48779FCF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SAVE_TIME = 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180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</w:t>
      </w:r>
      <w:r w:rsidRPr="32472783">
        <w:rPr>
          <w:rFonts w:ascii="monospace" w:eastAsia="monospace" w:hAnsi="monospace" w:cs="monospace"/>
          <w:color w:val="6A9955"/>
          <w:sz w:val="21"/>
          <w:szCs w:val="21"/>
        </w:rPr>
        <w:t>#Save image frame every N seconds</w:t>
      </w:r>
    </w:p>
    <w:p w14:paraId="303AA902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DEBUG = 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False</w:t>
      </w:r>
    </w:p>
    <w:p w14:paraId="55727F47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</w:p>
    <w:p w14:paraId="2489A08F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proofErr w:type="spellStart"/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os.environ</w:t>
      </w:r>
      <w:proofErr w:type="spellEnd"/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[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'DISPLAY'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] = 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':0'</w:t>
      </w:r>
    </w:p>
    <w:p w14:paraId="4EE158A7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</w:p>
    <w:p w14:paraId="3612DC2E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6A9955"/>
          <w:sz w:val="21"/>
          <w:szCs w:val="21"/>
        </w:rPr>
        <w:t># Each microscope is seen as two devices in /dev/video, one of them is real, the other is only camera metadata</w:t>
      </w:r>
    </w:p>
    <w:p w14:paraId="0C959E91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cam_ids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= [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0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,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2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,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4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,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6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]</w:t>
      </w:r>
    </w:p>
    <w:p w14:paraId="62F0C996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</w:p>
    <w:p w14:paraId="4A726013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6A9955"/>
          <w:sz w:val="21"/>
          <w:szCs w:val="21"/>
        </w:rPr>
        <w:t># Image stack parameters</w:t>
      </w:r>
    </w:p>
    <w:p w14:paraId="20DC97EA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nm = 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len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cam_ids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49BCABC6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h, w = 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480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,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640</w:t>
      </w:r>
    </w:p>
    <w:p w14:paraId="66169482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c = 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3</w:t>
      </w:r>
    </w:p>
    <w:p w14:paraId="0B4C274E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</w:p>
    <w:p w14:paraId="038C9A48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6A9955"/>
          <w:sz w:val="21"/>
          <w:szCs w:val="21"/>
        </w:rPr>
        <w:t># Visualization parameters</w:t>
      </w:r>
    </w:p>
    <w:p w14:paraId="44075F73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cols = 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2</w:t>
      </w:r>
    </w:p>
    <w:p w14:paraId="69E58775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rows = </w:t>
      </w:r>
      <w:proofErr w:type="spellStart"/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np.ceil</w:t>
      </w:r>
      <w:proofErr w:type="spellEnd"/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nm/cols).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astype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'uint8'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258A74B0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</w:p>
    <w:p w14:paraId="4BAB4DF7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stack = </w:t>
      </w:r>
      <w:proofErr w:type="spellStart"/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np.zeros</w:t>
      </w:r>
      <w:proofErr w:type="spellEnd"/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(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nm,h,w,c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), 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dtype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=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'uint8'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05DAE842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vis = </w:t>
      </w:r>
      <w:proofErr w:type="spellStart"/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np.zeros</w:t>
      </w:r>
      <w:proofErr w:type="spellEnd"/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(rows*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h,cols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*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w,c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), 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dtype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=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'uint8'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3A0CD231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</w:p>
    <w:p w14:paraId="18E86DB5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6A9955"/>
          <w:sz w:val="21"/>
          <w:szCs w:val="21"/>
        </w:rPr>
        <w:t># Creates data directories</w:t>
      </w:r>
    </w:p>
    <w:p w14:paraId="27C56C4E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proofErr w:type="spellStart"/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os.makedirs</w:t>
      </w:r>
      <w:proofErr w:type="spellEnd"/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'data'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, 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exist_ok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=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True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5BD8C4FA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for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i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in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range(nm):</w:t>
      </w:r>
    </w:p>
    <w:p w14:paraId="26098017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proofErr w:type="spellStart"/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os.makedirs</w:t>
      </w:r>
      <w:proofErr w:type="spellEnd"/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</w:t>
      </w:r>
      <w:proofErr w:type="spellStart"/>
      <w:r w:rsidRPr="32472783">
        <w:rPr>
          <w:rFonts w:ascii="monospace" w:eastAsia="monospace" w:hAnsi="monospace" w:cs="monospace"/>
          <w:color w:val="569CD6"/>
          <w:sz w:val="21"/>
          <w:szCs w:val="21"/>
        </w:rPr>
        <w:t>f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'data</w:t>
      </w:r>
      <w:proofErr w:type="spellEnd"/>
      <w:r w:rsidRPr="32472783">
        <w:rPr>
          <w:rFonts w:ascii="monospace" w:eastAsia="monospace" w:hAnsi="monospace" w:cs="monospace"/>
          <w:color w:val="CE9178"/>
          <w:sz w:val="21"/>
          <w:szCs w:val="21"/>
        </w:rPr>
        <w:t>/microscope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{i+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1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}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'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, 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exist_ok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=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True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5583C0F4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</w:p>
    <w:p w14:paraId="3A8E3F3C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def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update_</w:t>
      </w:r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vis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</w:t>
      </w:r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:</w:t>
      </w:r>
    </w:p>
    <w:p w14:paraId="7E1CBE87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while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True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: </w:t>
      </w:r>
    </w:p>
    <w:p w14:paraId="2FC64A2A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start = </w:t>
      </w:r>
      <w:proofErr w:type="spellStart"/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ime.time</w:t>
      </w:r>
      <w:proofErr w:type="spellEnd"/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)</w:t>
      </w:r>
    </w:p>
    <w:p w14:paraId="6517F051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for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</w:t>
      </w:r>
      <w:proofErr w:type="spellStart"/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i,cam</w:t>
      </w:r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_id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in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enumerate(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cam_ids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:</w:t>
      </w:r>
    </w:p>
    <w:p w14:paraId="626B4311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cam = cv2.VideoCapture(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cam_id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47F8D5BE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aug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= </w:t>
      </w:r>
      <w:proofErr w:type="spellStart"/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np.zeros</w:t>
      </w:r>
      <w:proofErr w:type="spellEnd"/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(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h,w,c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)</w:t>
      </w:r>
    </w:p>
    <w:p w14:paraId="302CA973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if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cam 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is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None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or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not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</w:t>
      </w:r>
      <w:proofErr w:type="spellStart"/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cam.isOpened</w:t>
      </w:r>
      <w:proofErr w:type="spellEnd"/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):</w:t>
      </w:r>
    </w:p>
    <w:p w14:paraId="3C6D68EF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print(</w:t>
      </w:r>
      <w:proofErr w:type="spellStart"/>
      <w:proofErr w:type="gramEnd"/>
      <w:r w:rsidRPr="32472783">
        <w:rPr>
          <w:rFonts w:ascii="monospace" w:eastAsia="monospace" w:hAnsi="monospace" w:cs="monospace"/>
          <w:color w:val="569CD6"/>
          <w:sz w:val="21"/>
          <w:szCs w:val="21"/>
        </w:rPr>
        <w:t>f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'Frame</w:t>
      </w:r>
      <w:proofErr w:type="spellEnd"/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 error in </w:t>
      </w:r>
      <w:proofErr w:type="spellStart"/>
      <w:r w:rsidRPr="32472783">
        <w:rPr>
          <w:rFonts w:ascii="monospace" w:eastAsia="monospace" w:hAnsi="monospace" w:cs="monospace"/>
          <w:color w:val="CE9178"/>
          <w:sz w:val="21"/>
          <w:szCs w:val="21"/>
        </w:rPr>
        <w:t>cam_id</w:t>
      </w:r>
      <w:proofErr w:type="spellEnd"/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 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{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cam_id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}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'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4C5F6F97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frame = </w:t>
      </w:r>
      <w:proofErr w:type="spellStart"/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np.zeros</w:t>
      </w:r>
      <w:proofErr w:type="spellEnd"/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(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h,w,c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)</w:t>
      </w:r>
    </w:p>
    <w:p w14:paraId="0448DABC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else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:</w:t>
      </w:r>
    </w:p>
    <w:p w14:paraId="79FC20D4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for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rep 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in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</w:t>
      </w:r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range(</w:t>
      </w:r>
      <w:proofErr w:type="gramEnd"/>
      <w:r w:rsidRPr="32472783">
        <w:rPr>
          <w:rFonts w:ascii="monospace" w:eastAsia="monospace" w:hAnsi="monospace" w:cs="monospace"/>
          <w:color w:val="B5CEA8"/>
          <w:sz w:val="21"/>
          <w:szCs w:val="21"/>
        </w:rPr>
        <w:t>10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:</w:t>
      </w:r>
    </w:p>
    <w:p w14:paraId="5884709B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ret, frame = </w:t>
      </w:r>
      <w:proofErr w:type="spellStart"/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cam.read</w:t>
      </w:r>
      <w:proofErr w:type="spellEnd"/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)</w:t>
      </w:r>
    </w:p>
    <w:p w14:paraId="6BE0D36E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aug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+= frame </w:t>
      </w:r>
    </w:p>
    <w:p w14:paraId="2B1C1D18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if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rep == 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9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:</w:t>
      </w:r>
    </w:p>
    <w:p w14:paraId="7094FE8D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frame = 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aug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/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10</w:t>
      </w:r>
    </w:p>
    <w:p w14:paraId="1EF66973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6A9955"/>
          <w:sz w:val="21"/>
          <w:szCs w:val="21"/>
        </w:rPr>
        <w:lastRenderedPageBreak/>
        <w:t>#</w:t>
      </w:r>
      <w:proofErr w:type="gramStart"/>
      <w:r w:rsidRPr="32472783">
        <w:rPr>
          <w:rFonts w:ascii="monospace" w:eastAsia="monospace" w:hAnsi="monospace" w:cs="monospace"/>
          <w:color w:val="6A9955"/>
          <w:sz w:val="21"/>
          <w:szCs w:val="21"/>
        </w:rPr>
        <w:t>print(</w:t>
      </w:r>
      <w:proofErr w:type="gramEnd"/>
      <w:r w:rsidRPr="32472783">
        <w:rPr>
          <w:rFonts w:ascii="monospace" w:eastAsia="monospace" w:hAnsi="monospace" w:cs="monospace"/>
          <w:color w:val="6A9955"/>
          <w:sz w:val="21"/>
          <w:szCs w:val="21"/>
        </w:rPr>
        <w:t>'Average Frame')</w:t>
      </w:r>
    </w:p>
    <w:p w14:paraId="6E382EED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if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ret:</w:t>
      </w:r>
    </w:p>
    <w:p w14:paraId="7C6D253E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proofErr w:type="spellStart"/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cam.release</w:t>
      </w:r>
      <w:proofErr w:type="spellEnd"/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)</w:t>
      </w:r>
    </w:p>
    <w:p w14:paraId="023AB224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frame = frame</w:t>
      </w:r>
    </w:p>
    <w:p w14:paraId="20D0B0DF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stack[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i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] = frame</w:t>
      </w:r>
    </w:p>
    <w:p w14:paraId="011E31C9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</w:p>
    <w:p w14:paraId="7E689D2B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6A9955"/>
          <w:sz w:val="21"/>
          <w:szCs w:val="21"/>
        </w:rPr>
        <w:t>#Updates visualization grid</w:t>
      </w:r>
    </w:p>
    <w:p w14:paraId="0E6280D2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y = 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i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//cols</w:t>
      </w:r>
    </w:p>
    <w:p w14:paraId="73F4C397" w14:textId="77777777" w:rsidR="00F242D8" w:rsidRDefault="00F242D8" w:rsidP="00F242D8">
      <w:pPr>
        <w:shd w:val="clear" w:color="auto" w:fill="1F4E79" w:themeFill="accent5" w:themeFillShade="80"/>
        <w:spacing w:after="0" w:line="285" w:lineRule="auto"/>
        <w:rPr>
          <w:rFonts w:ascii="monospace" w:eastAsia="monospace" w:hAnsi="monospace" w:cs="monospace"/>
          <w:color w:val="D4D4D4"/>
          <w:sz w:val="21"/>
          <w:szCs w:val="21"/>
        </w:rPr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x = 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i%cols</w:t>
      </w:r>
      <w:proofErr w:type="spellEnd"/>
    </w:p>
    <w:p w14:paraId="100066C1" w14:textId="77777777" w:rsidR="00F242D8" w:rsidRPr="00753D2E" w:rsidRDefault="00F242D8" w:rsidP="00F242D8">
      <w:pPr>
        <w:shd w:val="clear" w:color="auto" w:fill="1F4E79" w:themeFill="accent5" w:themeFillShade="80"/>
        <w:spacing w:after="0" w:line="285" w:lineRule="auto"/>
        <w:rPr>
          <w:lang w:val="es-MX"/>
        </w:rPr>
      </w:pPr>
      <w:r w:rsidRPr="00753D2E">
        <w:rPr>
          <w:rFonts w:ascii="monospace" w:eastAsia="monospace" w:hAnsi="monospace" w:cs="monospace"/>
          <w:color w:val="D4D4D4"/>
          <w:sz w:val="21"/>
          <w:szCs w:val="21"/>
          <w:lang w:val="es-MX"/>
        </w:rPr>
        <w:t>vis[y*h:(y+</w:t>
      </w:r>
      <w:r w:rsidRPr="00753D2E">
        <w:rPr>
          <w:rFonts w:ascii="monospace" w:eastAsia="monospace" w:hAnsi="monospace" w:cs="monospace"/>
          <w:color w:val="B5CEA8"/>
          <w:sz w:val="21"/>
          <w:szCs w:val="21"/>
          <w:lang w:val="es-MX"/>
        </w:rPr>
        <w:t>1</w:t>
      </w:r>
      <w:r w:rsidRPr="00753D2E">
        <w:rPr>
          <w:rFonts w:ascii="monospace" w:eastAsia="monospace" w:hAnsi="monospace" w:cs="monospace"/>
          <w:color w:val="D4D4D4"/>
          <w:sz w:val="21"/>
          <w:szCs w:val="21"/>
          <w:lang w:val="es-MX"/>
        </w:rPr>
        <w:t>)*h,</w:t>
      </w:r>
    </w:p>
    <w:p w14:paraId="7A72A6FE" w14:textId="77777777" w:rsidR="00F242D8" w:rsidRPr="00753D2E" w:rsidRDefault="00F242D8" w:rsidP="00F242D8">
      <w:pPr>
        <w:shd w:val="clear" w:color="auto" w:fill="1F4E79" w:themeFill="accent5" w:themeFillShade="80"/>
        <w:spacing w:after="0" w:line="285" w:lineRule="auto"/>
        <w:rPr>
          <w:lang w:val="es-MX"/>
        </w:rPr>
      </w:pPr>
      <w:r w:rsidRPr="00753D2E">
        <w:rPr>
          <w:rFonts w:ascii="monospace" w:eastAsia="monospace" w:hAnsi="monospace" w:cs="monospace"/>
          <w:color w:val="D4D4D4"/>
          <w:sz w:val="21"/>
          <w:szCs w:val="21"/>
          <w:lang w:val="es-MX"/>
        </w:rPr>
        <w:t>x*w:(x+</w:t>
      </w:r>
      <w:r w:rsidRPr="00753D2E">
        <w:rPr>
          <w:rFonts w:ascii="monospace" w:eastAsia="monospace" w:hAnsi="monospace" w:cs="monospace"/>
          <w:color w:val="B5CEA8"/>
          <w:sz w:val="21"/>
          <w:szCs w:val="21"/>
          <w:lang w:val="es-MX"/>
        </w:rPr>
        <w:t>1</w:t>
      </w:r>
      <w:r w:rsidRPr="00753D2E">
        <w:rPr>
          <w:rFonts w:ascii="monospace" w:eastAsia="monospace" w:hAnsi="monospace" w:cs="monospace"/>
          <w:color w:val="D4D4D4"/>
          <w:sz w:val="21"/>
          <w:szCs w:val="21"/>
          <w:lang w:val="es-MX"/>
        </w:rPr>
        <w:t>)*w,</w:t>
      </w:r>
    </w:p>
    <w:p w14:paraId="1B7D56E9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:] = frame</w:t>
      </w:r>
    </w:p>
    <w:p w14:paraId="327BED34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</w:p>
    <w:p w14:paraId="5747C572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if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DEBUG:</w:t>
      </w:r>
    </w:p>
    <w:p w14:paraId="776E9348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print(</w:t>
      </w:r>
      <w:proofErr w:type="spellStart"/>
      <w:proofErr w:type="gramEnd"/>
      <w:r w:rsidRPr="32472783">
        <w:rPr>
          <w:rFonts w:ascii="monospace" w:eastAsia="monospace" w:hAnsi="monospace" w:cs="monospace"/>
          <w:color w:val="569CD6"/>
          <w:sz w:val="21"/>
          <w:szCs w:val="21"/>
        </w:rPr>
        <w:t>f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'Frame</w:t>
      </w:r>
      <w:proofErr w:type="spellEnd"/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 time: 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{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ime.time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)-start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:.2f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}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 s'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68152E6F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def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save_</w:t>
      </w:r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stack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</w:t>
      </w:r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:</w:t>
      </w:r>
    </w:p>
    <w:p w14:paraId="0FA34D24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print(</w:t>
      </w:r>
      <w:proofErr w:type="gramEnd"/>
      <w:r w:rsidRPr="32472783">
        <w:rPr>
          <w:rFonts w:ascii="monospace" w:eastAsia="monospace" w:hAnsi="monospace" w:cs="monospace"/>
          <w:color w:val="CE9178"/>
          <w:sz w:val="21"/>
          <w:szCs w:val="21"/>
        </w:rPr>
        <w:t>'Initializing capturing session...'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06D31860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proofErr w:type="spellStart"/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ime.sleep</w:t>
      </w:r>
      <w:proofErr w:type="spellEnd"/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1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6B5ADA7D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frame_num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= 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0</w:t>
      </w:r>
    </w:p>
    <w:p w14:paraId="177CCF6B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while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True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:</w:t>
      </w:r>
    </w:p>
    <w:p w14:paraId="2A2E05D4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start = </w:t>
      </w:r>
      <w:proofErr w:type="spellStart"/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ime.time</w:t>
      </w:r>
      <w:proofErr w:type="spellEnd"/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)</w:t>
      </w:r>
    </w:p>
    <w:p w14:paraId="42A25435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for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</w:t>
      </w:r>
      <w:proofErr w:type="spellStart"/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i,img</w:t>
      </w:r>
      <w:proofErr w:type="spellEnd"/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in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enumerate(stack):</w:t>
      </w:r>
    </w:p>
    <w:p w14:paraId="688545F3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cv2.imwrite(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f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'data/microscope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{i+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1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}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/M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{i+</w:t>
      </w:r>
      <w:proofErr w:type="gramStart"/>
      <w:r w:rsidRPr="32472783">
        <w:rPr>
          <w:rFonts w:ascii="monospace" w:eastAsia="monospace" w:hAnsi="monospace" w:cs="monospace"/>
          <w:color w:val="B5CEA8"/>
          <w:sz w:val="21"/>
          <w:szCs w:val="21"/>
        </w:rPr>
        <w:t>1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}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_</w:t>
      </w:r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{frame_num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:05d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}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.png'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,img)</w:t>
      </w:r>
    </w:p>
    <w:p w14:paraId="5BD96D2B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print(</w:t>
      </w:r>
      <w:proofErr w:type="spellStart"/>
      <w:proofErr w:type="gramEnd"/>
      <w:r w:rsidRPr="32472783">
        <w:rPr>
          <w:rFonts w:ascii="monospace" w:eastAsia="monospace" w:hAnsi="monospace" w:cs="monospace"/>
          <w:color w:val="569CD6"/>
          <w:sz w:val="21"/>
          <w:szCs w:val="21"/>
        </w:rPr>
        <w:t>f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'Stack</w:t>
      </w:r>
      <w:proofErr w:type="spellEnd"/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 saved with frame number: 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{frame_num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:05d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}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, Timestamp: 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{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ime.strftime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"%d-%m-%Y %H:%M:%S"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, 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ime.localtime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))}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.'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3F3DE80F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frame_num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+= 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1</w:t>
      </w:r>
    </w:p>
    <w:p w14:paraId="44FC4E55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</w:p>
    <w:p w14:paraId="1E55E647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_processing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= </w:t>
      </w:r>
      <w:proofErr w:type="spellStart"/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ime.time</w:t>
      </w:r>
      <w:proofErr w:type="spellEnd"/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) - start</w:t>
      </w:r>
    </w:p>
    <w:p w14:paraId="606FEBA3" w14:textId="77777777" w:rsidR="00F242D8" w:rsidRDefault="00F242D8" w:rsidP="00F242D8">
      <w:pPr>
        <w:shd w:val="clear" w:color="auto" w:fill="1F4E79" w:themeFill="accent5" w:themeFillShade="80"/>
        <w:spacing w:after="0" w:line="285" w:lineRule="auto"/>
        <w:rPr>
          <w:rFonts w:ascii="monospace" w:eastAsia="monospace" w:hAnsi="monospace" w:cs="monospace"/>
          <w:color w:val="D4D4D4"/>
          <w:sz w:val="21"/>
          <w:szCs w:val="21"/>
        </w:rPr>
      </w:pP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_save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= SAVE_TIME - 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_processing</w:t>
      </w:r>
      <w:proofErr w:type="spellEnd"/>
    </w:p>
    <w:p w14:paraId="40AFAEBF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</w:p>
    <w:p w14:paraId="2ECFA9C2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if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_processing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&gt; SAVE_TIME: </w:t>
      </w:r>
    </w:p>
    <w:p w14:paraId="6FB03F2E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_save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= SAVE_TIME</w:t>
      </w:r>
    </w:p>
    <w:p w14:paraId="5774C165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proofErr w:type="spellStart"/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ime.sleep</w:t>
      </w:r>
      <w:proofErr w:type="spellEnd"/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_save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352C18EF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if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DEBUG:</w:t>
      </w:r>
    </w:p>
    <w:p w14:paraId="77C5491C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print(</w:t>
      </w:r>
      <w:proofErr w:type="spellStart"/>
      <w:proofErr w:type="gramEnd"/>
      <w:r w:rsidRPr="32472783">
        <w:rPr>
          <w:rFonts w:ascii="monospace" w:eastAsia="monospace" w:hAnsi="monospace" w:cs="monospace"/>
          <w:color w:val="569CD6"/>
          <w:sz w:val="21"/>
          <w:szCs w:val="21"/>
        </w:rPr>
        <w:t>f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'Elapsed</w:t>
      </w:r>
      <w:proofErr w:type="spellEnd"/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 time: 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{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ime.time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) - start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:.2f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}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 s, </w:t>
      </w:r>
      <w:proofErr w:type="spellStart"/>
      <w:r w:rsidRPr="32472783">
        <w:rPr>
          <w:rFonts w:ascii="monospace" w:eastAsia="monospace" w:hAnsi="monospace" w:cs="monospace"/>
          <w:color w:val="CE9178"/>
          <w:sz w:val="21"/>
          <w:szCs w:val="21"/>
        </w:rPr>
        <w:t>Processing_time</w:t>
      </w:r>
      <w:proofErr w:type="spellEnd"/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: 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{t_processing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:.2f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}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 s'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6692B187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</w:p>
    <w:p w14:paraId="24B179B6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cam_thread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= </w:t>
      </w:r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hread(</w:t>
      </w:r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arget=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update_vis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, daemon=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True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479703A6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snapshot_thread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= </w:t>
      </w:r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hread(</w:t>
      </w:r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arget=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save_stack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, daemon=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True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0773CA8E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</w:p>
    <w:p w14:paraId="002E5580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cam_</w:t>
      </w:r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hread.start</w:t>
      </w:r>
      <w:proofErr w:type="spellEnd"/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)</w:t>
      </w:r>
    </w:p>
    <w:p w14:paraId="0C92AD8D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</w:p>
    <w:p w14:paraId="7218A77A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fxy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= 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0.5</w:t>
      </w:r>
    </w:p>
    <w:p w14:paraId="36DDF6D0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proofErr w:type="spellStart"/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x,y</w:t>
      </w:r>
      <w:proofErr w:type="spellEnd"/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= int(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fxy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*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vis.shape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[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1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]), int(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fxy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*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vis.shape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[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0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])</w:t>
      </w:r>
    </w:p>
    <w:p w14:paraId="7C524BB9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lastRenderedPageBreak/>
        <w:t>snapshot_running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= 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False</w:t>
      </w:r>
    </w:p>
    <w:p w14:paraId="7C2FE0F4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cv2.namedWindow(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'Visualization'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, 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16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53D5EE72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cv2.resizeWindow(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'Visualization</w:t>
      </w:r>
      <w:proofErr w:type="gramStart"/>
      <w:r w:rsidRPr="32472783">
        <w:rPr>
          <w:rFonts w:ascii="monospace" w:eastAsia="monospace" w:hAnsi="monospace" w:cs="monospace"/>
          <w:color w:val="CE9178"/>
          <w:sz w:val="21"/>
          <w:szCs w:val="21"/>
        </w:rPr>
        <w:t>'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,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x</w:t>
      </w:r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,y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) </w:t>
      </w:r>
      <w:r w:rsidRPr="32472783">
        <w:rPr>
          <w:rFonts w:ascii="monospace" w:eastAsia="monospace" w:hAnsi="monospace" w:cs="monospace"/>
          <w:color w:val="6A9955"/>
          <w:sz w:val="21"/>
          <w:szCs w:val="21"/>
        </w:rPr>
        <w:t>#Window Size</w:t>
      </w:r>
    </w:p>
    <w:p w14:paraId="5129645A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while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True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: </w:t>
      </w:r>
    </w:p>
    <w:p w14:paraId="3BFBC1D6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overlay = </w:t>
      </w:r>
      <w:proofErr w:type="spellStart"/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vis.copy</w:t>
      </w:r>
      <w:proofErr w:type="spellEnd"/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)</w:t>
      </w:r>
    </w:p>
    <w:p w14:paraId="44481339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cv2.putText(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img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=overlay, </w:t>
      </w:r>
    </w:p>
    <w:p w14:paraId="1C163B70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ext=</w:t>
      </w:r>
      <w:proofErr w:type="spellStart"/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ime.strftime</w:t>
      </w:r>
      <w:proofErr w:type="spellEnd"/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"%d-%m-%Y %H:%M:%S"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, 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ime.localtime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()), </w:t>
      </w:r>
    </w:p>
    <w:p w14:paraId="1BF30757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org</w:t>
      </w:r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=(</w:t>
      </w:r>
      <w:proofErr w:type="gramEnd"/>
      <w:r w:rsidRPr="32472783">
        <w:rPr>
          <w:rFonts w:ascii="monospace" w:eastAsia="monospace" w:hAnsi="monospace" w:cs="monospace"/>
          <w:color w:val="B5CEA8"/>
          <w:sz w:val="21"/>
          <w:szCs w:val="21"/>
        </w:rPr>
        <w:t>5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, 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30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), </w:t>
      </w:r>
    </w:p>
    <w:p w14:paraId="556D4B4D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fontFace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=cv2.FONT_HERSHEY_TRIPLEX, </w:t>
      </w:r>
    </w:p>
    <w:p w14:paraId="5CEEB9BD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fontScale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=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1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,</w:t>
      </w:r>
    </w:p>
    <w:p w14:paraId="4D586FA9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color</w:t>
      </w:r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=(</w:t>
      </w:r>
      <w:proofErr w:type="gramEnd"/>
      <w:r w:rsidRPr="32472783">
        <w:rPr>
          <w:rFonts w:ascii="monospace" w:eastAsia="monospace" w:hAnsi="monospace" w:cs="monospace"/>
          <w:color w:val="B5CEA8"/>
          <w:sz w:val="21"/>
          <w:szCs w:val="21"/>
        </w:rPr>
        <w:t>0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, 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255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, 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0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,</w:t>
      </w:r>
    </w:p>
    <w:p w14:paraId="54C084BA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hickness=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1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78B0C7B5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cv2.imshow(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'Visualization'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, overlay)</w:t>
      </w:r>
    </w:p>
    <w:p w14:paraId="30EA596D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key = cv2.waitKey(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20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29756904" w14:textId="77777777" w:rsidR="00F242D8" w:rsidRDefault="00F242D8" w:rsidP="00F242D8">
      <w:pPr>
        <w:shd w:val="clear" w:color="auto" w:fill="1F4E79" w:themeFill="accent5" w:themeFillShade="80"/>
        <w:spacing w:after="0" w:line="285" w:lineRule="auto"/>
        <w:rPr>
          <w:rFonts w:ascii="monospace" w:eastAsia="monospace" w:hAnsi="monospace" w:cs="monospace"/>
          <w:color w:val="6A9955"/>
          <w:sz w:val="21"/>
          <w:szCs w:val="21"/>
        </w:rPr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if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key == 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27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: </w:t>
      </w:r>
      <w:r w:rsidRPr="32472783">
        <w:rPr>
          <w:rFonts w:ascii="monospace" w:eastAsia="monospace" w:hAnsi="monospace" w:cs="monospace"/>
          <w:color w:val="6A9955"/>
          <w:sz w:val="21"/>
          <w:szCs w:val="21"/>
        </w:rPr>
        <w:t xml:space="preserve"># exit on </w:t>
      </w:r>
      <w:proofErr w:type="spellStart"/>
      <w:r w:rsidRPr="32472783">
        <w:rPr>
          <w:rFonts w:ascii="monospace" w:eastAsia="monospace" w:hAnsi="monospace" w:cs="monospace"/>
          <w:color w:val="6A9955"/>
          <w:sz w:val="21"/>
          <w:szCs w:val="21"/>
        </w:rPr>
        <w:t>ESCa</w:t>
      </w:r>
      <w:proofErr w:type="spellEnd"/>
    </w:p>
    <w:p w14:paraId="184A7DB2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break</w:t>
      </w:r>
    </w:p>
    <w:p w14:paraId="7CC4D4D3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proofErr w:type="spellStart"/>
      <w:r w:rsidRPr="32472783">
        <w:rPr>
          <w:rFonts w:ascii="monospace" w:eastAsia="monospace" w:hAnsi="monospace" w:cs="monospace"/>
          <w:color w:val="569CD6"/>
          <w:sz w:val="21"/>
          <w:szCs w:val="21"/>
        </w:rPr>
        <w:t>elif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key == 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ord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'a'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): </w:t>
      </w:r>
      <w:r w:rsidRPr="32472783">
        <w:rPr>
          <w:rFonts w:ascii="monospace" w:eastAsia="monospace" w:hAnsi="monospace" w:cs="monospace"/>
          <w:color w:val="6A9955"/>
          <w:sz w:val="21"/>
          <w:szCs w:val="21"/>
        </w:rPr>
        <w:t># Start capturing</w:t>
      </w:r>
    </w:p>
    <w:p w14:paraId="2625A794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if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snapshot_running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== 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False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:</w:t>
      </w:r>
    </w:p>
    <w:p w14:paraId="0D9A953C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snapshot_</w:t>
      </w:r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hread.start</w:t>
      </w:r>
      <w:proofErr w:type="spellEnd"/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)</w:t>
      </w:r>
    </w:p>
    <w:p w14:paraId="7E5BE8AC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snapshot_running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= 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True</w:t>
      </w:r>
    </w:p>
    <w:p w14:paraId="26FA126F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else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:</w:t>
      </w:r>
    </w:p>
    <w:p w14:paraId="62A20137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print(</w:t>
      </w:r>
      <w:proofErr w:type="gramEnd"/>
      <w:r w:rsidRPr="32472783">
        <w:rPr>
          <w:rFonts w:ascii="monospace" w:eastAsia="monospace" w:hAnsi="monospace" w:cs="monospace"/>
          <w:color w:val="CE9178"/>
          <w:sz w:val="21"/>
          <w:szCs w:val="21"/>
        </w:rPr>
        <w:t>'Capturing session is already on.'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7C159376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cv2.destroyAllWindows()</w:t>
      </w:r>
    </w:p>
    <w:p w14:paraId="62C71911" w14:textId="77777777" w:rsidR="00F242D8" w:rsidRDefault="00F242D8" w:rsidP="00F242D8">
      <w:pPr>
        <w:shd w:val="clear" w:color="auto" w:fill="1F4E79" w:themeFill="accent5" w:themeFillShade="80"/>
        <w:spacing w:after="0" w:line="285" w:lineRule="auto"/>
      </w:pPr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exit(</w:t>
      </w:r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0B197D1E" w14:textId="77777777" w:rsidR="00F242D8" w:rsidRDefault="00F242D8" w:rsidP="00F242D8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BE19680" w14:textId="77777777" w:rsidR="00F242D8" w:rsidRDefault="00F242D8" w:rsidP="00F242D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857ABF4" w14:textId="77777777" w:rsidR="003C14EE" w:rsidRDefault="003C14EE"/>
    <w:sectPr w:rsidR="003C14EE" w:rsidSect="00F242D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1954B4" w14:textId="77777777" w:rsidR="00D637DB" w:rsidRDefault="00D637DB" w:rsidP="006218DF">
      <w:pPr>
        <w:spacing w:after="0" w:line="240" w:lineRule="auto"/>
      </w:pPr>
      <w:r>
        <w:separator/>
      </w:r>
    </w:p>
  </w:endnote>
  <w:endnote w:type="continuationSeparator" w:id="0">
    <w:p w14:paraId="2698462D" w14:textId="77777777" w:rsidR="00D637DB" w:rsidRDefault="00D637DB" w:rsidP="006218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onospace">
    <w:altName w:val="Cambri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043A3A" w14:textId="77777777" w:rsidR="006218DF" w:rsidRDefault="006218D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8DC6C5" w14:textId="77777777" w:rsidR="006218DF" w:rsidRDefault="006218D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B51FC1" w14:textId="77777777" w:rsidR="006218DF" w:rsidRDefault="006218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F48DD6" w14:textId="77777777" w:rsidR="00D637DB" w:rsidRDefault="00D637DB" w:rsidP="006218DF">
      <w:pPr>
        <w:spacing w:after="0" w:line="240" w:lineRule="auto"/>
      </w:pPr>
      <w:r>
        <w:separator/>
      </w:r>
    </w:p>
  </w:footnote>
  <w:footnote w:type="continuationSeparator" w:id="0">
    <w:p w14:paraId="51EC24F0" w14:textId="77777777" w:rsidR="00D637DB" w:rsidRDefault="00D637DB" w:rsidP="006218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282DE9" w14:textId="77777777" w:rsidR="006218DF" w:rsidRDefault="006218D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524035" w14:textId="69E29F3B" w:rsidR="006218DF" w:rsidRPr="002B4B10" w:rsidRDefault="006218DF" w:rsidP="006218DF">
    <w:pPr>
      <w:pStyle w:val="Header"/>
      <w:rPr>
        <w:rFonts w:ascii="Times New Roman" w:hAnsi="Times New Roman" w:cs="Times New Roman"/>
        <w:sz w:val="23"/>
        <w:szCs w:val="23"/>
      </w:rPr>
    </w:pPr>
    <w:r w:rsidRPr="002B4B10">
      <w:rPr>
        <w:rFonts w:ascii="Times New Roman" w:hAnsi="Times New Roman" w:cs="Times New Roman"/>
        <w:sz w:val="23"/>
        <w:szCs w:val="23"/>
      </w:rPr>
      <w:t>González-</w:t>
    </w:r>
    <w:proofErr w:type="spellStart"/>
    <w:r w:rsidRPr="002B4B10">
      <w:rPr>
        <w:rFonts w:ascii="Times New Roman" w:hAnsi="Times New Roman" w:cs="Times New Roman"/>
        <w:sz w:val="23"/>
        <w:szCs w:val="23"/>
      </w:rPr>
      <w:t>Rebeles</w:t>
    </w:r>
    <w:proofErr w:type="spellEnd"/>
    <w:r w:rsidRPr="002B4B10">
      <w:rPr>
        <w:rFonts w:ascii="Times New Roman" w:hAnsi="Times New Roman" w:cs="Times New Roman"/>
        <w:sz w:val="23"/>
        <w:szCs w:val="23"/>
      </w:rPr>
      <w:t xml:space="preserve"> et al.—Applications in Plant Sciences 2025—Data Supplement S</w:t>
    </w:r>
    <w:r>
      <w:rPr>
        <w:rFonts w:ascii="Times New Roman" w:hAnsi="Times New Roman" w:cs="Times New Roman"/>
        <w:sz w:val="23"/>
        <w:szCs w:val="23"/>
      </w:rPr>
      <w:t>3</w:t>
    </w:r>
    <w:r w:rsidRPr="002B4B10">
      <w:rPr>
        <w:rFonts w:ascii="Times New Roman" w:hAnsi="Times New Roman" w:cs="Times New Roman"/>
        <w:sz w:val="23"/>
        <w:szCs w:val="23"/>
      </w:rPr>
      <w:t xml:space="preserve">—Page </w:t>
    </w:r>
    <w:r w:rsidRPr="002B4B10">
      <w:rPr>
        <w:rStyle w:val="PageNumber"/>
        <w:rFonts w:ascii="Times New Roman" w:hAnsi="Times New Roman" w:cs="Times New Roman"/>
        <w:sz w:val="23"/>
        <w:szCs w:val="23"/>
      </w:rPr>
      <w:fldChar w:fldCharType="begin"/>
    </w:r>
    <w:r w:rsidRPr="002B4B10">
      <w:rPr>
        <w:rStyle w:val="PageNumber"/>
        <w:rFonts w:ascii="Times New Roman" w:hAnsi="Times New Roman" w:cs="Times New Roman"/>
        <w:sz w:val="23"/>
        <w:szCs w:val="23"/>
      </w:rPr>
      <w:instrText xml:space="preserve"> PAGE </w:instrText>
    </w:r>
    <w:r w:rsidRPr="002B4B10">
      <w:rPr>
        <w:rStyle w:val="PageNumber"/>
        <w:rFonts w:ascii="Times New Roman" w:hAnsi="Times New Roman" w:cs="Times New Roman"/>
        <w:sz w:val="23"/>
        <w:szCs w:val="23"/>
      </w:rPr>
      <w:fldChar w:fldCharType="separate"/>
    </w:r>
    <w:r>
      <w:rPr>
        <w:rStyle w:val="PageNumber"/>
        <w:rFonts w:ascii="Times New Roman" w:hAnsi="Times New Roman" w:cs="Times New Roman"/>
        <w:sz w:val="23"/>
        <w:szCs w:val="23"/>
      </w:rPr>
      <w:t>1</w:t>
    </w:r>
    <w:r w:rsidRPr="002B4B10">
      <w:rPr>
        <w:rStyle w:val="PageNumber"/>
        <w:rFonts w:ascii="Times New Roman" w:hAnsi="Times New Roman" w:cs="Times New Roman"/>
        <w:sz w:val="23"/>
        <w:szCs w:val="23"/>
      </w:rPr>
      <w:fldChar w:fldCharType="end"/>
    </w:r>
    <w:r w:rsidRPr="002B4B10">
      <w:rPr>
        <w:rStyle w:val="PageNumber"/>
        <w:rFonts w:ascii="Times New Roman" w:hAnsi="Times New Roman" w:cs="Times New Roman"/>
        <w:sz w:val="23"/>
        <w:szCs w:val="23"/>
      </w:rPr>
      <w:t xml:space="preserve"> of </w:t>
    </w:r>
    <w:r>
      <w:rPr>
        <w:rStyle w:val="PageNumber"/>
        <w:rFonts w:ascii="Times New Roman" w:hAnsi="Times New Roman" w:cs="Times New Roman"/>
        <w:sz w:val="23"/>
        <w:szCs w:val="23"/>
      </w:rPr>
      <w:t>4</w:t>
    </w:r>
  </w:p>
  <w:p w14:paraId="6A760E8A" w14:textId="77777777" w:rsidR="006218DF" w:rsidRPr="002B4B10" w:rsidRDefault="006218DF" w:rsidP="006218DF">
    <w:pPr>
      <w:pStyle w:val="Header"/>
      <w:rPr>
        <w:rFonts w:ascii="Times New Roman" w:hAnsi="Times New Roman" w:cs="Times New Roman"/>
        <w:sz w:val="23"/>
        <w:szCs w:val="23"/>
      </w:rPr>
    </w:pPr>
    <w:r w:rsidRPr="002B4B10">
      <w:rPr>
        <w:rFonts w:ascii="Times New Roman" w:hAnsi="Times New Roman" w:cs="Times New Roman"/>
        <w:sz w:val="23"/>
        <w:szCs w:val="23"/>
      </w:rPr>
      <w:t>DOI 10.1002/aps3.70004</w:t>
    </w:r>
  </w:p>
  <w:p w14:paraId="2FDE3A36" w14:textId="2DCCFEA8" w:rsidR="006218DF" w:rsidRPr="006218DF" w:rsidRDefault="006218DF" w:rsidP="006218D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BB32C3" w14:textId="77777777" w:rsidR="006218DF" w:rsidRDefault="006218D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2D8"/>
    <w:rsid w:val="000E2D73"/>
    <w:rsid w:val="00336A92"/>
    <w:rsid w:val="003B5B05"/>
    <w:rsid w:val="003C14EE"/>
    <w:rsid w:val="00437594"/>
    <w:rsid w:val="004A29F3"/>
    <w:rsid w:val="0054316C"/>
    <w:rsid w:val="005D5966"/>
    <w:rsid w:val="006218DF"/>
    <w:rsid w:val="006B1BBD"/>
    <w:rsid w:val="006C6E62"/>
    <w:rsid w:val="00747B07"/>
    <w:rsid w:val="00771C64"/>
    <w:rsid w:val="00C27F54"/>
    <w:rsid w:val="00C81E87"/>
    <w:rsid w:val="00D637DB"/>
    <w:rsid w:val="00F24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2AD0A"/>
  <w15:chartTrackingRefBased/>
  <w15:docId w15:val="{95B6C023-743F-5846-BF5A-B28704E69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2D8"/>
    <w:pPr>
      <w:spacing w:line="259" w:lineRule="auto"/>
    </w:pPr>
    <w:rPr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42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42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42D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42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42D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42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42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42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42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42D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42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42D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42D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42D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42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42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42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42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42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42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42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42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42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42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42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42D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42D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42D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42D8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242D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42D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242D8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218DF"/>
    <w:pPr>
      <w:spacing w:after="0" w:line="240" w:lineRule="auto"/>
    </w:pPr>
    <w:rPr>
      <w:kern w:val="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6218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18DF"/>
    <w:rPr>
      <w:kern w:val="0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218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18DF"/>
    <w:rPr>
      <w:kern w:val="0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218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miguel-aalonso/lowcost_P50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2013 - 2022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05</Words>
  <Characters>3455</Characters>
  <Application>Microsoft Office Word</Application>
  <DocSecurity>0</DocSecurity>
  <Lines>28</Lines>
  <Paragraphs>8</Paragraphs>
  <ScaleCrop>false</ScaleCrop>
  <Company/>
  <LinksUpToDate>false</LinksUpToDate>
  <CharactersWithSpaces>4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Beth Parada</cp:lastModifiedBy>
  <cp:revision>3</cp:revision>
  <dcterms:created xsi:type="dcterms:W3CDTF">2025-02-28T21:28:00Z</dcterms:created>
  <dcterms:modified xsi:type="dcterms:W3CDTF">2025-03-06T22:59:00Z</dcterms:modified>
</cp:coreProperties>
</file>